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61F6" w14:textId="70640C59" w:rsidR="00296B21" w:rsidRPr="00C66B8A" w:rsidRDefault="00296B21" w:rsidP="000F2A8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D65B46">
        <w:rPr>
          <w:rFonts w:ascii="Times New Roman" w:hAnsi="Times New Roman" w:cs="Times New Roman"/>
          <w:b/>
          <w:bCs/>
        </w:rPr>
        <w:t xml:space="preserve">Table </w:t>
      </w:r>
      <w:r w:rsidR="00562200">
        <w:rPr>
          <w:rFonts w:ascii="Times New Roman" w:hAnsi="Times New Roman" w:cs="Times New Roman"/>
          <w:b/>
          <w:bCs/>
        </w:rPr>
        <w:t>S</w:t>
      </w:r>
      <w:r w:rsidRPr="00D65B46">
        <w:rPr>
          <w:rFonts w:ascii="Times New Roman" w:hAnsi="Times New Roman" w:cs="Times New Roman" w:hint="eastAsia"/>
          <w:b/>
          <w:bCs/>
        </w:rPr>
        <w:t>1</w:t>
      </w:r>
      <w:r w:rsidRPr="00D65B46">
        <w:rPr>
          <w:rFonts w:ascii="Times New Roman" w:hAnsi="Times New Roman" w:cs="Times New Roman"/>
          <w:b/>
          <w:bCs/>
        </w:rPr>
        <w:t xml:space="preserve">.  </w:t>
      </w:r>
      <w:r w:rsidR="00B7534E">
        <w:rPr>
          <w:rFonts w:ascii="Times New Roman" w:hAnsi="Times New Roman" w:cs="Times New Roman"/>
          <w:b/>
        </w:rPr>
        <w:t>D</w:t>
      </w:r>
      <w:r w:rsidRPr="00D65B46">
        <w:rPr>
          <w:rFonts w:ascii="Times New Roman" w:hAnsi="Times New Roman" w:cs="Times New Roman"/>
          <w:b/>
        </w:rPr>
        <w:t>ata collection and refinement statistics</w:t>
      </w:r>
    </w:p>
    <w:tbl>
      <w:tblPr>
        <w:tblStyle w:val="a3"/>
        <w:tblW w:w="136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2268"/>
        <w:gridCol w:w="2268"/>
        <w:gridCol w:w="2409"/>
      </w:tblGrid>
      <w:tr w:rsidR="006D7DBE" w:rsidRPr="000E6903" w14:paraId="590B57CD" w14:textId="163199F3" w:rsidTr="00E972C7">
        <w:trPr>
          <w:trHeight w:val="49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BD736" w14:textId="643AC92C" w:rsidR="006D7DBE" w:rsidRPr="001F124D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850DD4" w14:textId="77777777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P</w:t>
            </w:r>
          </w:p>
          <w:p w14:paraId="327BF8FA" w14:textId="1B772A5D" w:rsidR="006D7DBE" w:rsidRPr="000E6903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8-3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F1D838" w14:textId="45A0E7CF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P-DNA</w:t>
            </w:r>
          </w:p>
          <w:p w14:paraId="421E78A5" w14:textId="48E9C89D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8-34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CD4380" w14:textId="286211F4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P-</w:t>
            </w:r>
            <w:proofErr w:type="spellStart"/>
            <w:r w:rsidR="000F2A8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CGCG</w:t>
            </w:r>
            <w:proofErr w:type="spellEnd"/>
            <w:r w:rsidR="000F2A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NA</w:t>
            </w:r>
          </w:p>
          <w:p w14:paraId="79828ADF" w14:textId="77A3718B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8-34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906921" w14:textId="4C266F24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6-DNA</w:t>
            </w:r>
          </w:p>
          <w:p w14:paraId="7AA379B0" w14:textId="1AABB6CC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70-271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9875F2B" w14:textId="4EF399E9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6-</w:t>
            </w:r>
            <w:r w:rsidR="000F2A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mC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NA</w:t>
            </w:r>
          </w:p>
          <w:p w14:paraId="07EBB12F" w14:textId="5D11DB66" w:rsidR="006D7DBE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70-271)</w:t>
            </w:r>
          </w:p>
        </w:tc>
      </w:tr>
      <w:tr w:rsidR="006D7DBE" w:rsidRPr="000E6903" w14:paraId="4662D147" w14:textId="77F90A7F" w:rsidTr="00E972C7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2A2B" w14:textId="40F51219" w:rsidR="006D7DBE" w:rsidRPr="00BC08BF" w:rsidRDefault="006D7DBE" w:rsidP="006D7D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b/>
                <w:sz w:val="20"/>
                <w:szCs w:val="20"/>
              </w:rPr>
              <w:t>PDB 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26D2B" w14:textId="7B7F1887" w:rsidR="006D7DBE" w:rsidRPr="00BC08BF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U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9DD5F" w14:textId="1A1BF657" w:rsidR="006D7DBE" w:rsidRPr="00BC08BF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U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BBAA" w14:textId="15898AD3" w:rsidR="006D7DBE" w:rsidRPr="00490647" w:rsidRDefault="000F2A8D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2A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HT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FABF" w14:textId="20168234" w:rsidR="006D7DBE" w:rsidRPr="00BC08BF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U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4B3B5" w14:textId="2E810E18" w:rsidR="006D7DBE" w:rsidRPr="00BC08BF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UN</w:t>
            </w:r>
          </w:p>
        </w:tc>
      </w:tr>
      <w:tr w:rsidR="006D7DBE" w:rsidRPr="008008EF" w14:paraId="57858CC9" w14:textId="77777777" w:rsidTr="00E972C7">
        <w:trPr>
          <w:trHeight w:val="284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0B21D" w14:textId="6BA30363" w:rsidR="006D7DBE" w:rsidRPr="00F92568" w:rsidRDefault="006D7DBE" w:rsidP="006D7D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568">
              <w:rPr>
                <w:rFonts w:ascii="Times New Roman" w:hAnsi="Times New Roman" w:cs="Times New Roman"/>
                <w:b/>
                <w:sz w:val="20"/>
                <w:szCs w:val="20"/>
              </w:rPr>
              <w:t>DNA</w:t>
            </w:r>
            <w:r w:rsidRPr="00F92568">
              <w:rPr>
                <w:rFonts w:ascii="Times New Roman" w:hAnsi="Times New Roman" w:cs="Times New Roman"/>
                <w:b/>
              </w:rPr>
              <w:t xml:space="preserve"> sequence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DEDFC" w14:textId="6CFF10D6" w:rsidR="006D7DBE" w:rsidRPr="00490647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F18CB8" w14:textId="65A485A2" w:rsidR="006D7DBE" w:rsidRPr="0033338A" w:rsidRDefault="006D7DBE" w:rsidP="006D7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5’-CTCTCGCGAGAG-3’</w:t>
            </w:r>
          </w:p>
          <w:p w14:paraId="72BFA227" w14:textId="00B054FA" w:rsidR="006D7DBE" w:rsidRPr="00490647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3’-GAGAGCGCTCTC-5’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43D26B0" w14:textId="7F63FE47" w:rsidR="006D7DBE" w:rsidRPr="0033338A" w:rsidRDefault="006D7DBE" w:rsidP="006D7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5’-CT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CGCGAGAG-3’</w:t>
            </w:r>
          </w:p>
          <w:p w14:paraId="2873E7DF" w14:textId="3A1EEF04" w:rsidR="006D7DBE" w:rsidRPr="0033338A" w:rsidRDefault="006D7DBE" w:rsidP="006D7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3’-GAGA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CTCTC-5’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EB2FAE3" w14:textId="4A653A21" w:rsidR="006D7DBE" w:rsidRPr="0033338A" w:rsidRDefault="006D7DBE" w:rsidP="006D7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5’-CTCTCGCGAGAG-3’</w:t>
            </w:r>
          </w:p>
          <w:p w14:paraId="3CBCA88E" w14:textId="534F8E10" w:rsidR="006D7DBE" w:rsidRPr="00490647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3’-GAGAGCGCTCTC-5’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F93B542" w14:textId="7CE08104" w:rsidR="006D7DBE" w:rsidRPr="0033338A" w:rsidRDefault="006D7DBE" w:rsidP="006D7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5’-CTC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CGAGAG-3’</w:t>
            </w:r>
          </w:p>
          <w:p w14:paraId="2C9B2920" w14:textId="698DF454" w:rsidR="006D7DBE" w:rsidRPr="00490647" w:rsidRDefault="006D7DBE" w:rsidP="006D7D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3’-GA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3338A">
              <w:rPr>
                <w:rFonts w:ascii="Times New Roman" w:hAnsi="Times New Roman" w:cs="Times New Roman"/>
                <w:sz w:val="18"/>
                <w:szCs w:val="18"/>
              </w:rPr>
              <w:t>CGCTCTC-5’</w:t>
            </w:r>
          </w:p>
        </w:tc>
      </w:tr>
      <w:tr w:rsidR="006D7DBE" w:rsidRPr="000E6903" w14:paraId="0189AE00" w14:textId="3D3EED1D" w:rsidTr="00BF32C4">
        <w:trPr>
          <w:trHeight w:val="28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75A5" w14:textId="046F2B9B" w:rsidR="006D7DBE" w:rsidRPr="00BC08BF" w:rsidRDefault="006D7DBE" w:rsidP="006C66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raction d</w:t>
            </w:r>
            <w:r w:rsidRPr="00BC0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a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52784" w14:textId="77777777" w:rsidR="006D7DBE" w:rsidRPr="00BC08BF" w:rsidRDefault="006D7DBE" w:rsidP="006B7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528C73B" w14:textId="77777777" w:rsidR="006D7DBE" w:rsidRPr="00BC08BF" w:rsidRDefault="006D7DBE" w:rsidP="006B7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9AA9AE" w14:textId="77777777" w:rsidR="006D7DBE" w:rsidRPr="00BC08BF" w:rsidRDefault="006D7DBE" w:rsidP="006B7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ABB852" w14:textId="01930E5D" w:rsidR="006D7DBE" w:rsidRPr="00BC08BF" w:rsidRDefault="006D7DBE" w:rsidP="006B7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21B3A84" w14:textId="77777777" w:rsidR="006D7DBE" w:rsidRPr="00BC08BF" w:rsidRDefault="006D7DBE" w:rsidP="006B7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DBE" w:rsidRPr="000E6903" w14:paraId="09A91BBC" w14:textId="59A0B0A5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E4EE93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A13632" w14:textId="4D45D354" w:rsidR="006D7DBE" w:rsidRPr="000201A8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6B8AE71" w14:textId="7D13FDE7" w:rsidR="006D7DBE" w:rsidRPr="000201A8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268" w:type="dxa"/>
            <w:vAlign w:val="center"/>
          </w:tcPr>
          <w:p w14:paraId="41DD7BB9" w14:textId="6DC7EF02" w:rsidR="006D7DBE" w:rsidRPr="00A066A6" w:rsidRDefault="006D7DBE" w:rsidP="00B96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3F3BCE2A" w14:textId="256C2BEA" w:rsidR="006D7DBE" w:rsidRPr="000201A8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14:paraId="04A589DB" w14:textId="454262E9" w:rsidR="006D7DBE" w:rsidRPr="000201A8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1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201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7DBE" w:rsidRPr="000E6903" w14:paraId="377F2E8D" w14:textId="5DA636DA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9A508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Cell dimension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5D046B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5CD7878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268C9A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9AFE72F" w14:textId="68E02CE0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C932E0C" w14:textId="77777777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DBE" w:rsidRPr="000E6903" w14:paraId="7FA23078" w14:textId="455A6EEE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99B1C" w14:textId="3881A980" w:rsidR="006D7DBE" w:rsidRPr="00D96E8A" w:rsidRDefault="006D7DBE" w:rsidP="00A066A6">
            <w:pPr>
              <w:ind w:firstLine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, b, c</w:t>
            </w:r>
            <w:r w:rsidRPr="00D96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6E8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8304A60" w14:textId="1E1E1AAB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5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54.09  </w:t>
            </w:r>
          </w:p>
        </w:tc>
        <w:tc>
          <w:tcPr>
            <w:tcW w:w="2268" w:type="dxa"/>
            <w:vAlign w:val="center"/>
          </w:tcPr>
          <w:p w14:paraId="014A27F5" w14:textId="430AE783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6F3">
              <w:rPr>
                <w:rFonts w:ascii="Times New Roman" w:hAnsi="Times New Roman" w:cs="Times New Roman"/>
                <w:sz w:val="20"/>
                <w:szCs w:val="20"/>
              </w:rPr>
              <w:t>36.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66F3">
              <w:rPr>
                <w:rFonts w:ascii="Times New Roman" w:hAnsi="Times New Roman" w:cs="Times New Roman"/>
                <w:sz w:val="20"/>
                <w:szCs w:val="20"/>
              </w:rPr>
              <w:t>129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66F3">
              <w:rPr>
                <w:rFonts w:ascii="Times New Roman" w:hAnsi="Times New Roman" w:cs="Times New Roman"/>
                <w:sz w:val="20"/>
                <w:szCs w:val="20"/>
              </w:rPr>
              <w:t>40.13</w:t>
            </w:r>
          </w:p>
        </w:tc>
        <w:tc>
          <w:tcPr>
            <w:tcW w:w="2268" w:type="dxa"/>
            <w:vAlign w:val="center"/>
          </w:tcPr>
          <w:p w14:paraId="69789992" w14:textId="2E464405" w:rsidR="006D7DBE" w:rsidRPr="00940484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DBE">
              <w:rPr>
                <w:rFonts w:ascii="Times New Roman" w:hAnsi="Times New Roman" w:cs="Times New Roman"/>
                <w:sz w:val="20"/>
                <w:szCs w:val="20"/>
              </w:rPr>
              <w:t>42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7DBE">
              <w:rPr>
                <w:rFonts w:ascii="Times New Roman" w:hAnsi="Times New Roman" w:cs="Times New Roman"/>
                <w:sz w:val="20"/>
                <w:szCs w:val="20"/>
              </w:rPr>
              <w:t xml:space="preserve"> 9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7DBE">
              <w:rPr>
                <w:rFonts w:ascii="Times New Roman" w:hAnsi="Times New Roman" w:cs="Times New Roman"/>
                <w:sz w:val="20"/>
                <w:szCs w:val="20"/>
              </w:rPr>
              <w:t xml:space="preserve"> 127.02</w:t>
            </w:r>
          </w:p>
        </w:tc>
        <w:tc>
          <w:tcPr>
            <w:tcW w:w="2268" w:type="dxa"/>
            <w:vAlign w:val="center"/>
          </w:tcPr>
          <w:p w14:paraId="747C319C" w14:textId="10ECDA1F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484">
              <w:rPr>
                <w:rFonts w:ascii="Times New Roman" w:hAnsi="Times New Roman" w:cs="Times New Roman"/>
                <w:sz w:val="20"/>
                <w:szCs w:val="20"/>
              </w:rPr>
              <w:t>69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40484">
              <w:rPr>
                <w:rFonts w:ascii="Times New Roman" w:hAnsi="Times New Roman" w:cs="Times New Roman"/>
                <w:sz w:val="20"/>
                <w:szCs w:val="20"/>
              </w:rPr>
              <w:t>39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40484">
              <w:rPr>
                <w:rFonts w:ascii="Times New Roman" w:hAnsi="Times New Roman" w:cs="Times New Roman"/>
                <w:sz w:val="20"/>
                <w:szCs w:val="20"/>
              </w:rPr>
              <w:t xml:space="preserve"> 4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14:paraId="395E81DE" w14:textId="03B2FB7F" w:rsidR="006D7DBE" w:rsidRPr="00BC08BF" w:rsidRDefault="006D7DBE" w:rsidP="00B9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>39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 xml:space="preserve"> 6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7DBE" w:rsidRPr="000E6903" w14:paraId="6ED4ED19" w14:textId="79A90094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14:paraId="0C2A6581" w14:textId="61506758" w:rsidR="006D7DBE" w:rsidRPr="00D96E8A" w:rsidRDefault="006D7DBE" w:rsidP="006D7DBE">
            <w:pPr>
              <w:ind w:firstLine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A06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, β, γ</w:t>
            </w:r>
            <w:r w:rsidRPr="00D96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96E8A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84CDB8" w14:textId="39C90E9A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2268" w:type="dxa"/>
            <w:vAlign w:val="center"/>
          </w:tcPr>
          <w:p w14:paraId="2BAA4EAE" w14:textId="71420488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2268" w:type="dxa"/>
            <w:vAlign w:val="center"/>
          </w:tcPr>
          <w:p w14:paraId="225FEA9F" w14:textId="0D721B42" w:rsidR="006D7DBE" w:rsidRPr="00B1340A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2268" w:type="dxa"/>
            <w:vAlign w:val="center"/>
          </w:tcPr>
          <w:p w14:paraId="13742F31" w14:textId="52A86CBA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0</w:t>
            </w:r>
          </w:p>
        </w:tc>
        <w:tc>
          <w:tcPr>
            <w:tcW w:w="2409" w:type="dxa"/>
            <w:vAlign w:val="center"/>
          </w:tcPr>
          <w:p w14:paraId="63883349" w14:textId="0CB4C667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 xml:space="preserve"> 10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32E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D7DBE" w:rsidRPr="000E6903" w14:paraId="1D89540A" w14:textId="7B246BBB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14:paraId="7998CF71" w14:textId="46DA5A6D" w:rsidR="006D7DBE" w:rsidRPr="006C4327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327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5B0986" w14:textId="43F38BFB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50.00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2FA4">
              <w:rPr>
                <w:rFonts w:eastAsia="Times New Roman" w:cs="Times New Roman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14:paraId="71F53643" w14:textId="67C4A066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50.0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A16310F" w14:textId="02624975" w:rsidR="006D7DBE" w:rsidRPr="00B1340A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4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B62DF25" w14:textId="54B8A170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27.11-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3F45DA92" w14:textId="6D7F1703" w:rsidR="006D7DBE" w:rsidRPr="00E132ED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34.32-2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7DBE" w:rsidRPr="000E6903" w14:paraId="52608717" w14:textId="75DEF3C5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9CEF0" w14:textId="41CBE329" w:rsidR="006D7DBE" w:rsidRPr="006C4327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327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3495B8" w14:textId="3B1E7C9D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AF447B9" w14:textId="7E10F42F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B8FC349" w14:textId="2F5479AF" w:rsidR="006D7DBE" w:rsidRPr="00B1340A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A0882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8F4C743" w14:textId="5064F174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053AB984" w14:textId="0A85BDDE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D7DBE" w:rsidRPr="000E6903" w14:paraId="39C2262D" w14:textId="38EBB4A0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B4FA0" w14:textId="4F3BC14C" w:rsidR="006D7DBE" w:rsidRPr="006C4327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3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C43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r w:rsidRPr="006C432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049A97E7" w14:textId="4A71C977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919EC71" w14:textId="73323002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E783941" w14:textId="5EA96906" w:rsidR="006D7DBE" w:rsidRPr="00F544FB" w:rsidRDefault="00E972C7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2C4AD87" w14:textId="6543A0AF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457D3664" w14:textId="29F5DD22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D7DBE" w:rsidRPr="000E6903" w14:paraId="6B2800BE" w14:textId="6F9C731E" w:rsidTr="00BF32C4">
        <w:trPr>
          <w:trHeight w:val="284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3F5B18" w14:textId="05536FF8" w:rsidR="006D7DBE" w:rsidRPr="006C4327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327">
              <w:rPr>
                <w:rFonts w:ascii="Times New Roman" w:hAnsi="Times New Roman" w:cs="Times New Roman"/>
              </w:rPr>
              <w:t>I/</w:t>
            </w:r>
            <w:proofErr w:type="spellStart"/>
            <w:r w:rsidRPr="006C4327">
              <w:rPr>
                <w:rFonts w:ascii="Times New Roman" w:hAnsi="Times New Roman" w:cs="Times New Roman"/>
              </w:rPr>
              <w:t>σI</w:t>
            </w:r>
            <w:proofErr w:type="spellEnd"/>
            <w:r w:rsidRPr="006C4327" w:rsidDel="000D4B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96A43F" w14:textId="26148FEF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75EF487" w14:textId="5A329817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7B47092" w14:textId="25717BFB" w:rsidR="006D7DBE" w:rsidRPr="00F544FB" w:rsidRDefault="00E972C7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BC08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C5F2D30" w14:textId="15397118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5FF9291A" w14:textId="79531271" w:rsidR="006D7DBE" w:rsidRPr="00BC08BF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D7DBE" w:rsidRPr="000E6903" w14:paraId="389A215D" w14:textId="74AAB72A" w:rsidTr="00BF32C4">
        <w:trPr>
          <w:trHeight w:val="284"/>
          <w:jc w:val="center"/>
        </w:trPr>
        <w:tc>
          <w:tcPr>
            <w:tcW w:w="2268" w:type="dxa"/>
            <w:noWrap/>
            <w:vAlign w:val="center"/>
          </w:tcPr>
          <w:p w14:paraId="78B15C86" w14:textId="77777777" w:rsidR="006D7DBE" w:rsidRPr="006C4327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327">
              <w:rPr>
                <w:rFonts w:ascii="Times New Roman" w:hAnsi="Times New Roman" w:cs="Times New Roman"/>
                <w:sz w:val="20"/>
                <w:szCs w:val="20"/>
              </w:rPr>
              <w:t>CC1/2</w:t>
            </w:r>
          </w:p>
        </w:tc>
        <w:tc>
          <w:tcPr>
            <w:tcW w:w="2127" w:type="dxa"/>
            <w:vAlign w:val="center"/>
          </w:tcPr>
          <w:p w14:paraId="47378946" w14:textId="21228725" w:rsidR="006D7DBE" w:rsidRPr="00163D61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5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BF12965" w14:textId="75210AF1" w:rsidR="006D7DBE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8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4678D05" w14:textId="57AF7C3B" w:rsidR="006D7DBE" w:rsidRPr="0030660D" w:rsidRDefault="00E972C7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5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B562E0C" w14:textId="404F7C7D" w:rsidR="006D7DBE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5441B59A" w14:textId="1EBEE81D" w:rsidR="006D7DBE" w:rsidRDefault="006D7DBE" w:rsidP="006D7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0.924)</w:t>
            </w:r>
          </w:p>
        </w:tc>
      </w:tr>
      <w:tr w:rsidR="00E972C7" w:rsidRPr="000E6903" w14:paraId="4069FEBC" w14:textId="77E0ABC9" w:rsidTr="00BF32C4">
        <w:trPr>
          <w:trHeight w:val="28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FECBF3" w14:textId="77777777" w:rsidR="00E972C7" w:rsidRPr="006C432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327">
              <w:rPr>
                <w:rFonts w:ascii="Times New Roman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8E2D09D" w14:textId="62CE16E4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98F35F" w14:textId="4DE4998D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BAB9A5" w14:textId="6632EB70" w:rsidR="00E972C7" w:rsidRPr="00F544FB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62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73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5ECD3B7" w14:textId="5399C8D7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544F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12B2BDE" w14:textId="562EEE15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449D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B134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72C7" w:rsidRPr="000E6903" w14:paraId="4733E57D" w14:textId="703EA236" w:rsidTr="00BF32C4">
        <w:trPr>
          <w:trHeight w:val="284"/>
          <w:jc w:val="center"/>
        </w:trPr>
        <w:tc>
          <w:tcPr>
            <w:tcW w:w="439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DA9285" w14:textId="16A3578C" w:rsidR="00E972C7" w:rsidRPr="000C6836" w:rsidRDefault="00E972C7" w:rsidP="00E97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2E16C52" w14:textId="77777777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52C8E51" w14:textId="77777777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E9DB70B" w14:textId="0F70CB1B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2DE1E529" w14:textId="77777777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2C7" w:rsidRPr="000E6903" w14:paraId="20406AB3" w14:textId="4E21185B" w:rsidTr="00BF32C4">
        <w:trPr>
          <w:trHeight w:val="284"/>
          <w:jc w:val="center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2CF7B8D7" w14:textId="7D67B9B0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Resolu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67ACE12" w14:textId="498D935C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D469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EB19D82" w14:textId="05ED9100" w:rsidR="00E972C7" w:rsidRPr="000D469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3531DCC" w14:textId="2DCA0D04" w:rsidR="00E972C7" w:rsidRPr="0030660D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6-2.8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FC3AA38" w14:textId="495CAC84" w:rsidR="00E972C7" w:rsidRPr="000D469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60D">
              <w:rPr>
                <w:rFonts w:ascii="Times New Roman" w:hAnsi="Times New Roman" w:cs="Times New Roman"/>
                <w:sz w:val="20"/>
                <w:szCs w:val="20"/>
              </w:rPr>
              <w:t>27.11-1.8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66B03951" w14:textId="3AD90E6F" w:rsidR="00E972C7" w:rsidRPr="000D469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E972C7" w:rsidRPr="000E6903" w14:paraId="5454B600" w14:textId="1193C599" w:rsidTr="00BF32C4">
        <w:trPr>
          <w:trHeight w:val="284"/>
          <w:jc w:val="center"/>
        </w:trPr>
        <w:tc>
          <w:tcPr>
            <w:tcW w:w="2268" w:type="dxa"/>
            <w:vAlign w:val="center"/>
            <w:hideMark/>
          </w:tcPr>
          <w:p w14:paraId="624A068E" w14:textId="0F4B8376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Reflec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orking set)</w:t>
            </w:r>
          </w:p>
        </w:tc>
        <w:tc>
          <w:tcPr>
            <w:tcW w:w="2127" w:type="dxa"/>
            <w:vAlign w:val="center"/>
          </w:tcPr>
          <w:p w14:paraId="4CEA51E6" w14:textId="763D7BD0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890">
              <w:rPr>
                <w:rFonts w:ascii="Times New Roman" w:hAnsi="Times New Roman" w:cs="Times New Roman"/>
                <w:sz w:val="20"/>
                <w:szCs w:val="20"/>
              </w:rPr>
              <w:t>42104</w:t>
            </w:r>
          </w:p>
        </w:tc>
        <w:tc>
          <w:tcPr>
            <w:tcW w:w="2268" w:type="dxa"/>
            <w:vAlign w:val="center"/>
          </w:tcPr>
          <w:p w14:paraId="02B4E24D" w14:textId="0390524A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268" w:type="dxa"/>
            <w:vAlign w:val="center"/>
          </w:tcPr>
          <w:p w14:paraId="008AD044" w14:textId="7D471FB6" w:rsidR="00E972C7" w:rsidRPr="00A82DF7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BA">
              <w:rPr>
                <w:rFonts w:ascii="Times New Roman" w:hAnsi="Times New Roman" w:cs="Times New Roman"/>
                <w:sz w:val="20"/>
                <w:szCs w:val="20"/>
              </w:rPr>
              <w:t>12691</w:t>
            </w:r>
          </w:p>
        </w:tc>
        <w:tc>
          <w:tcPr>
            <w:tcW w:w="2268" w:type="dxa"/>
            <w:vAlign w:val="center"/>
          </w:tcPr>
          <w:p w14:paraId="37DF11AE" w14:textId="26AAC66B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10599</w:t>
            </w:r>
          </w:p>
        </w:tc>
        <w:tc>
          <w:tcPr>
            <w:tcW w:w="2409" w:type="dxa"/>
            <w:vAlign w:val="center"/>
          </w:tcPr>
          <w:p w14:paraId="6D104B02" w14:textId="63FA9C38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14571</w:t>
            </w:r>
          </w:p>
        </w:tc>
      </w:tr>
      <w:tr w:rsidR="00E972C7" w:rsidRPr="000E6903" w14:paraId="14CCF431" w14:textId="77777777" w:rsidTr="00BF32C4">
        <w:trPr>
          <w:trHeight w:val="284"/>
          <w:jc w:val="center"/>
        </w:trPr>
        <w:tc>
          <w:tcPr>
            <w:tcW w:w="2268" w:type="dxa"/>
            <w:vAlign w:val="center"/>
          </w:tcPr>
          <w:p w14:paraId="6DFE66E8" w14:textId="053A66AF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Reflec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est set)</w:t>
            </w:r>
          </w:p>
        </w:tc>
        <w:tc>
          <w:tcPr>
            <w:tcW w:w="2127" w:type="dxa"/>
            <w:vAlign w:val="center"/>
          </w:tcPr>
          <w:p w14:paraId="53BECB97" w14:textId="038B94FA" w:rsidR="00E972C7" w:rsidRPr="00646890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890">
              <w:rPr>
                <w:rFonts w:ascii="Times New Roman" w:hAnsi="Times New Roman" w:cs="Times New Roman"/>
                <w:sz w:val="20"/>
                <w:szCs w:val="20"/>
              </w:rPr>
              <w:t>2348</w:t>
            </w:r>
          </w:p>
        </w:tc>
        <w:tc>
          <w:tcPr>
            <w:tcW w:w="2268" w:type="dxa"/>
            <w:vAlign w:val="center"/>
          </w:tcPr>
          <w:p w14:paraId="59953CB1" w14:textId="6D850F97" w:rsidR="00E972C7" w:rsidRPr="00BB335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268" w:type="dxa"/>
            <w:vAlign w:val="center"/>
          </w:tcPr>
          <w:p w14:paraId="727EC6B9" w14:textId="6F912A49" w:rsidR="00E972C7" w:rsidRPr="00A82DF7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BA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268" w:type="dxa"/>
            <w:vAlign w:val="center"/>
          </w:tcPr>
          <w:p w14:paraId="4D462E2A" w14:textId="68647F91" w:rsidR="00E972C7" w:rsidRPr="00A82DF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2409" w:type="dxa"/>
            <w:vAlign w:val="center"/>
          </w:tcPr>
          <w:p w14:paraId="1865CF43" w14:textId="065BD33F" w:rsidR="00E972C7" w:rsidRPr="00EA4EC4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</w:tr>
      <w:tr w:rsidR="00E972C7" w:rsidRPr="000E6903" w14:paraId="686FC4DC" w14:textId="251A700F" w:rsidTr="00BF32C4">
        <w:trPr>
          <w:trHeight w:val="284"/>
          <w:jc w:val="center"/>
        </w:trPr>
        <w:tc>
          <w:tcPr>
            <w:tcW w:w="2268" w:type="dxa"/>
            <w:vAlign w:val="center"/>
            <w:hideMark/>
          </w:tcPr>
          <w:p w14:paraId="50D708D9" w14:textId="02BBF591" w:rsidR="00E972C7" w:rsidRPr="000E690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No. atoms/B-fa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A066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47B476B" w14:textId="4BBA472B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D9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2268" w:type="dxa"/>
            <w:vAlign w:val="center"/>
          </w:tcPr>
          <w:p w14:paraId="563E186A" w14:textId="7B076EBC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  <w:r w:rsidRPr="00D9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69</w:t>
            </w:r>
          </w:p>
        </w:tc>
        <w:tc>
          <w:tcPr>
            <w:tcW w:w="2268" w:type="dxa"/>
            <w:vAlign w:val="center"/>
          </w:tcPr>
          <w:p w14:paraId="3BD8DBAF" w14:textId="10E06952" w:rsidR="00E972C7" w:rsidRPr="00A82DF7" w:rsidRDefault="00CB28D8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D8">
              <w:rPr>
                <w:rFonts w:ascii="Times New Roman" w:hAnsi="Times New Roman" w:cs="Times New Roman"/>
                <w:sz w:val="20"/>
                <w:szCs w:val="20"/>
              </w:rPr>
              <w:t>2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1.26</w:t>
            </w:r>
          </w:p>
        </w:tc>
        <w:tc>
          <w:tcPr>
            <w:tcW w:w="2268" w:type="dxa"/>
            <w:vAlign w:val="center"/>
          </w:tcPr>
          <w:p w14:paraId="7D514809" w14:textId="049AA5D7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2409" w:type="dxa"/>
            <w:vAlign w:val="center"/>
          </w:tcPr>
          <w:p w14:paraId="0249AB52" w14:textId="365BD3B0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24.34</w:t>
            </w:r>
          </w:p>
        </w:tc>
      </w:tr>
      <w:tr w:rsidR="00E972C7" w:rsidRPr="000E6903" w14:paraId="50309ECF" w14:textId="5F3E2149" w:rsidTr="00BF32C4">
        <w:trPr>
          <w:trHeight w:val="284"/>
          <w:jc w:val="center"/>
        </w:trPr>
        <w:tc>
          <w:tcPr>
            <w:tcW w:w="2268" w:type="dxa"/>
            <w:vAlign w:val="center"/>
            <w:hideMark/>
          </w:tcPr>
          <w:p w14:paraId="22E028D4" w14:textId="77777777" w:rsidR="00E972C7" w:rsidRPr="000E6903" w:rsidRDefault="00E972C7" w:rsidP="00E972C7">
            <w:pPr>
              <w:ind w:left="429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127" w:type="dxa"/>
            <w:vAlign w:val="center"/>
          </w:tcPr>
          <w:p w14:paraId="0C8B1EFE" w14:textId="6ED23CE2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2268" w:type="dxa"/>
            <w:vAlign w:val="center"/>
          </w:tcPr>
          <w:p w14:paraId="3077FA28" w14:textId="65662E1C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268" w:type="dxa"/>
            <w:vAlign w:val="center"/>
          </w:tcPr>
          <w:p w14:paraId="3ED1C82D" w14:textId="0DB5E76F" w:rsidR="00E972C7" w:rsidRPr="00B1340A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55</w:t>
            </w:r>
          </w:p>
        </w:tc>
        <w:tc>
          <w:tcPr>
            <w:tcW w:w="2268" w:type="dxa"/>
            <w:vAlign w:val="center"/>
          </w:tcPr>
          <w:p w14:paraId="2FE3AC5D" w14:textId="0970935B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756/17.83</w:t>
            </w:r>
          </w:p>
        </w:tc>
        <w:tc>
          <w:tcPr>
            <w:tcW w:w="2409" w:type="dxa"/>
            <w:vAlign w:val="center"/>
          </w:tcPr>
          <w:p w14:paraId="6D8FC5B6" w14:textId="7FA9BB51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/</w:t>
            </w:r>
            <w:r w:rsidRPr="00F84CCC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972C7" w:rsidRPr="000E6903" w14:paraId="49E0BA6F" w14:textId="77777777" w:rsidTr="00BF32C4">
        <w:trPr>
          <w:trHeight w:val="284"/>
          <w:jc w:val="center"/>
        </w:trPr>
        <w:tc>
          <w:tcPr>
            <w:tcW w:w="2268" w:type="dxa"/>
            <w:vAlign w:val="center"/>
          </w:tcPr>
          <w:p w14:paraId="12C8E9E9" w14:textId="3052564A" w:rsidR="00E972C7" w:rsidRPr="000E6903" w:rsidRDefault="00E972C7" w:rsidP="00E972C7">
            <w:pPr>
              <w:ind w:left="429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</w:p>
        </w:tc>
        <w:tc>
          <w:tcPr>
            <w:tcW w:w="2127" w:type="dxa"/>
            <w:vAlign w:val="center"/>
          </w:tcPr>
          <w:p w14:paraId="40C2582D" w14:textId="77777777" w:rsidR="00E972C7" w:rsidDel="00E83C26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BD8997" w14:textId="35323CB1" w:rsidR="00E972C7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E972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972C7" w:rsidRPr="00A664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72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972C7" w:rsidRPr="00A664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72C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vAlign w:val="center"/>
          </w:tcPr>
          <w:p w14:paraId="42B63EEA" w14:textId="7CB6A9AA" w:rsidR="00E972C7" w:rsidRPr="00B1340A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/80.70</w:t>
            </w:r>
          </w:p>
        </w:tc>
        <w:tc>
          <w:tcPr>
            <w:tcW w:w="2268" w:type="dxa"/>
            <w:vAlign w:val="center"/>
          </w:tcPr>
          <w:p w14:paraId="54545E7D" w14:textId="10F93015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243/1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  <w:vAlign w:val="center"/>
          </w:tcPr>
          <w:p w14:paraId="43B9CC55" w14:textId="08AE08C2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244/24.05</w:t>
            </w:r>
          </w:p>
        </w:tc>
      </w:tr>
      <w:tr w:rsidR="00E972C7" w:rsidRPr="000E6903" w14:paraId="0CBC1578" w14:textId="3FA0BFF1" w:rsidTr="00BF32C4">
        <w:trPr>
          <w:trHeight w:val="284"/>
          <w:jc w:val="center"/>
        </w:trPr>
        <w:tc>
          <w:tcPr>
            <w:tcW w:w="2268" w:type="dxa"/>
            <w:vAlign w:val="center"/>
            <w:hideMark/>
          </w:tcPr>
          <w:p w14:paraId="7CA33071" w14:textId="77777777" w:rsidR="00E972C7" w:rsidRPr="000E6903" w:rsidRDefault="00E972C7" w:rsidP="00E972C7">
            <w:pPr>
              <w:ind w:left="429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127" w:type="dxa"/>
            <w:vAlign w:val="center"/>
          </w:tcPr>
          <w:p w14:paraId="1B865D75" w14:textId="409FC585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vAlign w:val="center"/>
          </w:tcPr>
          <w:p w14:paraId="65BA4551" w14:textId="42C3405A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vAlign w:val="center"/>
          </w:tcPr>
          <w:p w14:paraId="47A9A0F1" w14:textId="77777777" w:rsidR="00E972C7" w:rsidRPr="00B1340A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E40A1A7" w14:textId="64987411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140/26.42</w:t>
            </w:r>
          </w:p>
        </w:tc>
        <w:tc>
          <w:tcPr>
            <w:tcW w:w="2409" w:type="dxa"/>
            <w:vAlign w:val="center"/>
          </w:tcPr>
          <w:p w14:paraId="14F05EE3" w14:textId="4DC8890C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0A">
              <w:rPr>
                <w:rFonts w:ascii="Times New Roman" w:hAnsi="Times New Roman" w:cs="Times New Roman"/>
                <w:sz w:val="20"/>
                <w:szCs w:val="20"/>
              </w:rPr>
              <w:t>155/29.64</w:t>
            </w:r>
          </w:p>
        </w:tc>
      </w:tr>
      <w:tr w:rsidR="00E972C7" w:rsidRPr="000E6903" w14:paraId="2E33591D" w14:textId="6474F83D" w:rsidTr="00BF32C4">
        <w:trPr>
          <w:trHeight w:val="284"/>
          <w:jc w:val="center"/>
        </w:trPr>
        <w:tc>
          <w:tcPr>
            <w:tcW w:w="2268" w:type="dxa"/>
            <w:noWrap/>
            <w:vAlign w:val="center"/>
            <w:hideMark/>
          </w:tcPr>
          <w:p w14:paraId="26904668" w14:textId="1CD8070F" w:rsidR="00E972C7" w:rsidRPr="00D96E8A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E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066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D96E8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96E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066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>
              <w:rPr>
                <w:rFonts w:eastAsia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vAlign w:val="center"/>
          </w:tcPr>
          <w:p w14:paraId="07E9C4E6" w14:textId="45AF8C5D" w:rsidR="00E972C7" w:rsidRPr="00D9618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9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vAlign w:val="center"/>
          </w:tcPr>
          <w:p w14:paraId="0D76187E" w14:textId="0821A82B" w:rsidR="00E972C7" w:rsidRPr="00446BB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9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vAlign w:val="center"/>
          </w:tcPr>
          <w:p w14:paraId="21FD708F" w14:textId="6835B3AE" w:rsidR="00E972C7" w:rsidRPr="00EA4EC4" w:rsidRDefault="00BF4BBA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BA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F4BBA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268" w:type="dxa"/>
            <w:vAlign w:val="center"/>
          </w:tcPr>
          <w:p w14:paraId="01364DF1" w14:textId="5190258D" w:rsidR="00E972C7" w:rsidRPr="00446BB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</w:t>
            </w: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409" w:type="dxa"/>
            <w:vAlign w:val="center"/>
          </w:tcPr>
          <w:p w14:paraId="76642AD4" w14:textId="228F1CA3" w:rsidR="00E972C7" w:rsidRPr="00446BBF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A4EC4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E972C7" w:rsidRPr="000E6903" w14:paraId="128C8C52" w14:textId="77777777" w:rsidTr="00BF32C4">
        <w:trPr>
          <w:trHeight w:val="284"/>
          <w:jc w:val="center"/>
        </w:trPr>
        <w:tc>
          <w:tcPr>
            <w:tcW w:w="2268" w:type="dxa"/>
            <w:noWrap/>
            <w:vAlign w:val="center"/>
          </w:tcPr>
          <w:p w14:paraId="0D0AD6F3" w14:textId="542F4B8B" w:rsidR="00E972C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 deviations</w:t>
            </w:r>
          </w:p>
        </w:tc>
        <w:tc>
          <w:tcPr>
            <w:tcW w:w="2127" w:type="dxa"/>
            <w:vAlign w:val="center"/>
          </w:tcPr>
          <w:p w14:paraId="73E4F11B" w14:textId="77777777" w:rsidR="00E972C7" w:rsidRPr="0046136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0287EE" w14:textId="77777777" w:rsidR="00E972C7" w:rsidRPr="00BB335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70706E0" w14:textId="77777777" w:rsidR="00E972C7" w:rsidRPr="00A82DF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9257753" w14:textId="12D3EBBA" w:rsidR="00E972C7" w:rsidRPr="00A82DF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D5F7807" w14:textId="77777777" w:rsidR="00E972C7" w:rsidRPr="00A96B7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2C7" w:rsidRPr="000E6903" w14:paraId="0484AC51" w14:textId="77777777" w:rsidTr="00BF32C4">
        <w:trPr>
          <w:trHeight w:val="284"/>
          <w:jc w:val="center"/>
        </w:trPr>
        <w:tc>
          <w:tcPr>
            <w:tcW w:w="2268" w:type="dxa"/>
            <w:noWrap/>
            <w:vAlign w:val="center"/>
          </w:tcPr>
          <w:p w14:paraId="6E40F4F1" w14:textId="2CC57054" w:rsidR="00E972C7" w:rsidRDefault="00E972C7" w:rsidP="00E972C7">
            <w:pPr>
              <w:ind w:firstLine="33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ths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D01ADD2" w14:textId="2D730D8D" w:rsidR="00E972C7" w:rsidRPr="0046136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14:paraId="54763D43" w14:textId="31DB9531" w:rsidR="00E972C7" w:rsidRPr="00BB335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6E6671E6" w14:textId="412E990A" w:rsidR="00E972C7" w:rsidRPr="00A82DF7" w:rsidRDefault="006604C1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2268" w:type="dxa"/>
            <w:vAlign w:val="center"/>
          </w:tcPr>
          <w:p w14:paraId="5719035D" w14:textId="139FA415" w:rsidR="00E972C7" w:rsidRPr="00A82DF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vAlign w:val="center"/>
          </w:tcPr>
          <w:p w14:paraId="75A2E052" w14:textId="5DE2527B" w:rsidR="00E972C7" w:rsidRPr="00A96B7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B7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E972C7" w:rsidRPr="000E6903" w14:paraId="6C980D3E" w14:textId="77777777" w:rsidTr="00BF32C4">
        <w:trPr>
          <w:trHeight w:val="284"/>
          <w:jc w:val="center"/>
        </w:trPr>
        <w:tc>
          <w:tcPr>
            <w:tcW w:w="2268" w:type="dxa"/>
            <w:noWrap/>
            <w:vAlign w:val="center"/>
          </w:tcPr>
          <w:p w14:paraId="4C432D9E" w14:textId="4E832C5F" w:rsidR="00E972C7" w:rsidRDefault="00E972C7" w:rsidP="00E972C7">
            <w:pPr>
              <w:ind w:firstLine="33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 xml:space="preserve">ond ang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E690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4839EF39" w14:textId="194A23BD" w:rsidR="00E972C7" w:rsidRPr="00461369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3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vAlign w:val="center"/>
          </w:tcPr>
          <w:p w14:paraId="719B3BF7" w14:textId="4C49BA5D" w:rsidR="00E972C7" w:rsidRPr="00BB335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B33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vAlign w:val="center"/>
          </w:tcPr>
          <w:p w14:paraId="228C9F3A" w14:textId="69B8327F" w:rsidR="00E972C7" w:rsidRPr="00A82DF7" w:rsidRDefault="007961E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3D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268" w:type="dxa"/>
            <w:vAlign w:val="center"/>
          </w:tcPr>
          <w:p w14:paraId="6B585FE6" w14:textId="6B2C6E34" w:rsidR="00E972C7" w:rsidRPr="00A82DF7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DF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409" w:type="dxa"/>
            <w:vAlign w:val="center"/>
          </w:tcPr>
          <w:p w14:paraId="3863ED6C" w14:textId="084C9667" w:rsidR="00E972C7" w:rsidRPr="00A96B73" w:rsidRDefault="00E972C7" w:rsidP="00E9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B7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6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tbl>
      <w:tblPr>
        <w:tblW w:w="9783" w:type="dxa"/>
        <w:tblLayout w:type="fixed"/>
        <w:tblLook w:val="04A0" w:firstRow="1" w:lastRow="0" w:firstColumn="1" w:lastColumn="0" w:noHBand="0" w:noVBand="1"/>
      </w:tblPr>
      <w:tblGrid>
        <w:gridCol w:w="5213"/>
        <w:gridCol w:w="2460"/>
        <w:gridCol w:w="2110"/>
      </w:tblGrid>
      <w:tr w:rsidR="009F6EA2" w:rsidRPr="007F0DE4" w14:paraId="36979327" w14:textId="77777777" w:rsidTr="00D074C7">
        <w:trPr>
          <w:trHeight w:hRule="exact" w:val="312"/>
        </w:trPr>
        <w:tc>
          <w:tcPr>
            <w:tcW w:w="9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10E1E" w14:textId="77777777" w:rsidR="009F6EA2" w:rsidRPr="007F0DE4" w:rsidRDefault="009F6EA2" w:rsidP="004B11CA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mbers in parentheses represent the highest resolution shell. </w:t>
            </w:r>
          </w:p>
        </w:tc>
      </w:tr>
      <w:tr w:rsidR="009F6EA2" w:rsidRPr="007F0DE4" w14:paraId="292EEF01" w14:textId="77777777" w:rsidTr="00D074C7">
        <w:trPr>
          <w:gridAfter w:val="1"/>
          <w:wAfter w:w="2110" w:type="dxa"/>
          <w:trHeight w:hRule="exact" w:val="312"/>
        </w:trPr>
        <w:tc>
          <w:tcPr>
            <w:tcW w:w="7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1B8D" w14:textId="77777777" w:rsidR="009F6EA2" w:rsidRPr="007F0DE4" w:rsidRDefault="009F6EA2" w:rsidP="004B11CA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kl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kl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−&lt;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kl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)&gt;|/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kl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kl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</w:tc>
      </w:tr>
      <w:tr w:rsidR="009F6EA2" w:rsidRPr="007F0DE4" w14:paraId="2648EF89" w14:textId="77777777" w:rsidTr="00D074C7">
        <w:trPr>
          <w:gridAfter w:val="2"/>
          <w:wAfter w:w="4570" w:type="dxa"/>
          <w:trHeight w:hRule="exact" w:val="312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3B9BB" w14:textId="77777777" w:rsidR="009F6EA2" w:rsidRPr="007F0DE4" w:rsidRDefault="009F6EA2" w:rsidP="004B11CA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tor = 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kl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|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o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−|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|/</w:t>
            </w:r>
            <w:r w:rsidRPr="007F0DE4">
              <w:rPr>
                <w:rFonts w:ascii="Times New Roman" w:eastAsia="Helvetica" w:hAnsi="Times New Roman" w:cs="Times New Roman"/>
                <w:sz w:val="20"/>
                <w:szCs w:val="20"/>
              </w:rPr>
              <w:t>∑</w:t>
            </w:r>
            <w:proofErr w:type="spellStart"/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kl</w:t>
            </w:r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F0D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o</w:t>
            </w:r>
            <w:proofErr w:type="spellEnd"/>
            <w:r w:rsidRPr="007F0DE4">
              <w:rPr>
                <w:rFonts w:ascii="Times New Roman" w:eastAsia="Times New Roman" w:hAnsi="Times New Roman" w:cs="Times New Roman"/>
                <w:sz w:val="20"/>
                <w:szCs w:val="20"/>
              </w:rPr>
              <w:t>|.</w:t>
            </w:r>
          </w:p>
        </w:tc>
      </w:tr>
    </w:tbl>
    <w:p w14:paraId="1CDEBD15" w14:textId="4EE35A51" w:rsidR="00296B21" w:rsidRPr="000F2A8D" w:rsidRDefault="00296B21" w:rsidP="009F6EA2">
      <w:pPr>
        <w:rPr>
          <w:rFonts w:ascii="Times New Roman" w:hAnsi="Times New Roman" w:cs="Times New Roman"/>
          <w:sz w:val="20"/>
        </w:rPr>
      </w:pPr>
    </w:p>
    <w:sectPr w:rsidR="00296B21" w:rsidRPr="000F2A8D" w:rsidSect="00B134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D6EC7" w14:textId="77777777" w:rsidR="007C16B6" w:rsidRDefault="007C16B6" w:rsidP="007D445C">
      <w:pPr>
        <w:spacing w:after="0" w:line="240" w:lineRule="auto"/>
      </w:pPr>
      <w:r>
        <w:separator/>
      </w:r>
    </w:p>
  </w:endnote>
  <w:endnote w:type="continuationSeparator" w:id="0">
    <w:p w14:paraId="418D1E34" w14:textId="77777777" w:rsidR="007C16B6" w:rsidRDefault="007C16B6" w:rsidP="007D4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2136E" w14:textId="77777777" w:rsidR="007C16B6" w:rsidRDefault="007C16B6" w:rsidP="007D445C">
      <w:pPr>
        <w:spacing w:after="0" w:line="240" w:lineRule="auto"/>
      </w:pPr>
      <w:r>
        <w:separator/>
      </w:r>
    </w:p>
  </w:footnote>
  <w:footnote w:type="continuationSeparator" w:id="0">
    <w:p w14:paraId="29903E8E" w14:textId="77777777" w:rsidR="007C16B6" w:rsidRDefault="007C16B6" w:rsidP="007D4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DC0NDE1NzE3MzNX0lEKTi0uzszPAykwNq8FADM8YngtAAAA"/>
  </w:docVars>
  <w:rsids>
    <w:rsidRoot w:val="00BC54C5"/>
    <w:rsid w:val="000003A4"/>
    <w:rsid w:val="000201A8"/>
    <w:rsid w:val="00033564"/>
    <w:rsid w:val="00036BEF"/>
    <w:rsid w:val="000419C3"/>
    <w:rsid w:val="00053EED"/>
    <w:rsid w:val="000612C9"/>
    <w:rsid w:val="00062A77"/>
    <w:rsid w:val="0007299A"/>
    <w:rsid w:val="000A27D3"/>
    <w:rsid w:val="000A3216"/>
    <w:rsid w:val="000A3D0C"/>
    <w:rsid w:val="000A3D8C"/>
    <w:rsid w:val="000A5B9C"/>
    <w:rsid w:val="000C4AEA"/>
    <w:rsid w:val="000C6836"/>
    <w:rsid w:val="000C6A29"/>
    <w:rsid w:val="000D4699"/>
    <w:rsid w:val="000D4B45"/>
    <w:rsid w:val="000D5292"/>
    <w:rsid w:val="000E6903"/>
    <w:rsid w:val="000F1B4B"/>
    <w:rsid w:val="000F2A8D"/>
    <w:rsid w:val="00104A8B"/>
    <w:rsid w:val="00104EE4"/>
    <w:rsid w:val="001053E8"/>
    <w:rsid w:val="001054AD"/>
    <w:rsid w:val="001100F9"/>
    <w:rsid w:val="001223A4"/>
    <w:rsid w:val="00136EEA"/>
    <w:rsid w:val="00163D61"/>
    <w:rsid w:val="00164B80"/>
    <w:rsid w:val="00165BB4"/>
    <w:rsid w:val="00184760"/>
    <w:rsid w:val="001858FB"/>
    <w:rsid w:val="001A1143"/>
    <w:rsid w:val="001A729A"/>
    <w:rsid w:val="001B164A"/>
    <w:rsid w:val="001B52A6"/>
    <w:rsid w:val="001B60B2"/>
    <w:rsid w:val="001C397E"/>
    <w:rsid w:val="001D0F9D"/>
    <w:rsid w:val="001D16BE"/>
    <w:rsid w:val="001D4720"/>
    <w:rsid w:val="001D6D5D"/>
    <w:rsid w:val="001E179D"/>
    <w:rsid w:val="001F124D"/>
    <w:rsid w:val="001F1AC6"/>
    <w:rsid w:val="00206C3B"/>
    <w:rsid w:val="0021356A"/>
    <w:rsid w:val="00217DC9"/>
    <w:rsid w:val="00220D2E"/>
    <w:rsid w:val="002244EC"/>
    <w:rsid w:val="00227F6C"/>
    <w:rsid w:val="00236AEE"/>
    <w:rsid w:val="00246BCA"/>
    <w:rsid w:val="00262983"/>
    <w:rsid w:val="00284364"/>
    <w:rsid w:val="00296B21"/>
    <w:rsid w:val="002A0486"/>
    <w:rsid w:val="002A0ADA"/>
    <w:rsid w:val="002A6A5F"/>
    <w:rsid w:val="002B1DFC"/>
    <w:rsid w:val="002B3E49"/>
    <w:rsid w:val="002B4B11"/>
    <w:rsid w:val="002B6650"/>
    <w:rsid w:val="002D1119"/>
    <w:rsid w:val="002D11D9"/>
    <w:rsid w:val="002D288B"/>
    <w:rsid w:val="002D7F87"/>
    <w:rsid w:val="002E7FEB"/>
    <w:rsid w:val="002F2731"/>
    <w:rsid w:val="003107AD"/>
    <w:rsid w:val="003144BE"/>
    <w:rsid w:val="00326B9E"/>
    <w:rsid w:val="0033355A"/>
    <w:rsid w:val="00334B3B"/>
    <w:rsid w:val="00340778"/>
    <w:rsid w:val="00353F69"/>
    <w:rsid w:val="0036535A"/>
    <w:rsid w:val="00371005"/>
    <w:rsid w:val="0037131D"/>
    <w:rsid w:val="00372898"/>
    <w:rsid w:val="00375EB1"/>
    <w:rsid w:val="00376D6E"/>
    <w:rsid w:val="00377928"/>
    <w:rsid w:val="00380352"/>
    <w:rsid w:val="00382584"/>
    <w:rsid w:val="003851C6"/>
    <w:rsid w:val="003933B4"/>
    <w:rsid w:val="003A063E"/>
    <w:rsid w:val="003A157F"/>
    <w:rsid w:val="003A2AC0"/>
    <w:rsid w:val="003A393F"/>
    <w:rsid w:val="003A4C66"/>
    <w:rsid w:val="003C2D9E"/>
    <w:rsid w:val="003C7BC0"/>
    <w:rsid w:val="003F30B9"/>
    <w:rsid w:val="003F4186"/>
    <w:rsid w:val="003F71AE"/>
    <w:rsid w:val="0040325E"/>
    <w:rsid w:val="00403E85"/>
    <w:rsid w:val="00404DDA"/>
    <w:rsid w:val="00415591"/>
    <w:rsid w:val="00415EF1"/>
    <w:rsid w:val="00416B43"/>
    <w:rsid w:val="00417325"/>
    <w:rsid w:val="004175B6"/>
    <w:rsid w:val="00440986"/>
    <w:rsid w:val="00446BBF"/>
    <w:rsid w:val="004556C8"/>
    <w:rsid w:val="00455775"/>
    <w:rsid w:val="00461369"/>
    <w:rsid w:val="00465179"/>
    <w:rsid w:val="00470473"/>
    <w:rsid w:val="004716B7"/>
    <w:rsid w:val="004726A6"/>
    <w:rsid w:val="00473273"/>
    <w:rsid w:val="00490647"/>
    <w:rsid w:val="004926E5"/>
    <w:rsid w:val="004A7600"/>
    <w:rsid w:val="004B1847"/>
    <w:rsid w:val="004C01CD"/>
    <w:rsid w:val="004C49DC"/>
    <w:rsid w:val="004C71D7"/>
    <w:rsid w:val="004D69FA"/>
    <w:rsid w:val="004D70B3"/>
    <w:rsid w:val="004F4B44"/>
    <w:rsid w:val="004F73C8"/>
    <w:rsid w:val="00512108"/>
    <w:rsid w:val="00512D6F"/>
    <w:rsid w:val="005156C2"/>
    <w:rsid w:val="0052514E"/>
    <w:rsid w:val="00534849"/>
    <w:rsid w:val="005416EA"/>
    <w:rsid w:val="00544FB3"/>
    <w:rsid w:val="0055432C"/>
    <w:rsid w:val="005571BA"/>
    <w:rsid w:val="00560989"/>
    <w:rsid w:val="00562200"/>
    <w:rsid w:val="00564551"/>
    <w:rsid w:val="00564E98"/>
    <w:rsid w:val="00567D20"/>
    <w:rsid w:val="005857AB"/>
    <w:rsid w:val="00590202"/>
    <w:rsid w:val="005A6EF3"/>
    <w:rsid w:val="005B09CA"/>
    <w:rsid w:val="005B3B61"/>
    <w:rsid w:val="005D0E02"/>
    <w:rsid w:val="005D7D7D"/>
    <w:rsid w:val="005E2A33"/>
    <w:rsid w:val="005E66A9"/>
    <w:rsid w:val="006002E4"/>
    <w:rsid w:val="006014CD"/>
    <w:rsid w:val="00606516"/>
    <w:rsid w:val="00612EB0"/>
    <w:rsid w:val="00616315"/>
    <w:rsid w:val="00627913"/>
    <w:rsid w:val="00637E57"/>
    <w:rsid w:val="006449D5"/>
    <w:rsid w:val="00646890"/>
    <w:rsid w:val="00652CB2"/>
    <w:rsid w:val="0065541E"/>
    <w:rsid w:val="00657C32"/>
    <w:rsid w:val="006604C1"/>
    <w:rsid w:val="00662FC6"/>
    <w:rsid w:val="00667FAE"/>
    <w:rsid w:val="00670A68"/>
    <w:rsid w:val="00673C10"/>
    <w:rsid w:val="006A07CF"/>
    <w:rsid w:val="006B2C76"/>
    <w:rsid w:val="006B7FC8"/>
    <w:rsid w:val="006C00D7"/>
    <w:rsid w:val="006C4327"/>
    <w:rsid w:val="006C5953"/>
    <w:rsid w:val="006C6628"/>
    <w:rsid w:val="006D7859"/>
    <w:rsid w:val="006D795F"/>
    <w:rsid w:val="006D7DBE"/>
    <w:rsid w:val="00706055"/>
    <w:rsid w:val="00742937"/>
    <w:rsid w:val="00743E81"/>
    <w:rsid w:val="00745FBE"/>
    <w:rsid w:val="00747D5F"/>
    <w:rsid w:val="00751B15"/>
    <w:rsid w:val="007561E9"/>
    <w:rsid w:val="007564F0"/>
    <w:rsid w:val="0075720F"/>
    <w:rsid w:val="00764C6A"/>
    <w:rsid w:val="00767291"/>
    <w:rsid w:val="007700AC"/>
    <w:rsid w:val="00781D7C"/>
    <w:rsid w:val="00785A56"/>
    <w:rsid w:val="00790594"/>
    <w:rsid w:val="007961E7"/>
    <w:rsid w:val="007A549E"/>
    <w:rsid w:val="007C16B6"/>
    <w:rsid w:val="007C24A3"/>
    <w:rsid w:val="007C311A"/>
    <w:rsid w:val="007C3AB3"/>
    <w:rsid w:val="007D445C"/>
    <w:rsid w:val="007D4C88"/>
    <w:rsid w:val="007E24D5"/>
    <w:rsid w:val="007F0DE4"/>
    <w:rsid w:val="007F2C89"/>
    <w:rsid w:val="007F444C"/>
    <w:rsid w:val="007F5B9F"/>
    <w:rsid w:val="008008EF"/>
    <w:rsid w:val="008230EF"/>
    <w:rsid w:val="0082353C"/>
    <w:rsid w:val="00824E22"/>
    <w:rsid w:val="00842C4E"/>
    <w:rsid w:val="00850607"/>
    <w:rsid w:val="00852E84"/>
    <w:rsid w:val="00861CF5"/>
    <w:rsid w:val="008622A4"/>
    <w:rsid w:val="00865738"/>
    <w:rsid w:val="008724E8"/>
    <w:rsid w:val="00876C04"/>
    <w:rsid w:val="008A4880"/>
    <w:rsid w:val="008A51B9"/>
    <w:rsid w:val="008A5E8E"/>
    <w:rsid w:val="008B3743"/>
    <w:rsid w:val="008C04A5"/>
    <w:rsid w:val="008C4466"/>
    <w:rsid w:val="008C7F1C"/>
    <w:rsid w:val="008D2724"/>
    <w:rsid w:val="008D3CC8"/>
    <w:rsid w:val="008D553A"/>
    <w:rsid w:val="008D63EA"/>
    <w:rsid w:val="008E62DF"/>
    <w:rsid w:val="008E7619"/>
    <w:rsid w:val="008E7912"/>
    <w:rsid w:val="008F098B"/>
    <w:rsid w:val="008F0A69"/>
    <w:rsid w:val="00904277"/>
    <w:rsid w:val="00906225"/>
    <w:rsid w:val="009155B8"/>
    <w:rsid w:val="00916E99"/>
    <w:rsid w:val="00934644"/>
    <w:rsid w:val="00940484"/>
    <w:rsid w:val="00961ADE"/>
    <w:rsid w:val="00974A3C"/>
    <w:rsid w:val="00974E6D"/>
    <w:rsid w:val="00977494"/>
    <w:rsid w:val="00982415"/>
    <w:rsid w:val="00984CA1"/>
    <w:rsid w:val="0098780F"/>
    <w:rsid w:val="00990581"/>
    <w:rsid w:val="009A1794"/>
    <w:rsid w:val="009A6EAB"/>
    <w:rsid w:val="009B1DBB"/>
    <w:rsid w:val="009B3B4C"/>
    <w:rsid w:val="009B6BD1"/>
    <w:rsid w:val="009D6F59"/>
    <w:rsid w:val="009D75FC"/>
    <w:rsid w:val="009E3BC2"/>
    <w:rsid w:val="009F4860"/>
    <w:rsid w:val="009F6EA2"/>
    <w:rsid w:val="00A02F2E"/>
    <w:rsid w:val="00A066A6"/>
    <w:rsid w:val="00A158FF"/>
    <w:rsid w:val="00A171CB"/>
    <w:rsid w:val="00A17272"/>
    <w:rsid w:val="00A17B1E"/>
    <w:rsid w:val="00A17D85"/>
    <w:rsid w:val="00A213D9"/>
    <w:rsid w:val="00A246D9"/>
    <w:rsid w:val="00A35391"/>
    <w:rsid w:val="00A40E2C"/>
    <w:rsid w:val="00A434ED"/>
    <w:rsid w:val="00A43704"/>
    <w:rsid w:val="00A44324"/>
    <w:rsid w:val="00A466F3"/>
    <w:rsid w:val="00A47FA2"/>
    <w:rsid w:val="00A62354"/>
    <w:rsid w:val="00A664FC"/>
    <w:rsid w:val="00A750D0"/>
    <w:rsid w:val="00A8228B"/>
    <w:rsid w:val="00A82DF7"/>
    <w:rsid w:val="00A86B34"/>
    <w:rsid w:val="00A93ADB"/>
    <w:rsid w:val="00A96B73"/>
    <w:rsid w:val="00AA0882"/>
    <w:rsid w:val="00AA13E8"/>
    <w:rsid w:val="00AB5ED8"/>
    <w:rsid w:val="00AB626D"/>
    <w:rsid w:val="00AB6FB2"/>
    <w:rsid w:val="00AC1309"/>
    <w:rsid w:val="00AC5859"/>
    <w:rsid w:val="00AC7914"/>
    <w:rsid w:val="00AD2EA8"/>
    <w:rsid w:val="00AD3711"/>
    <w:rsid w:val="00AD65B0"/>
    <w:rsid w:val="00AE1485"/>
    <w:rsid w:val="00AF1185"/>
    <w:rsid w:val="00B033DC"/>
    <w:rsid w:val="00B11412"/>
    <w:rsid w:val="00B1340A"/>
    <w:rsid w:val="00B165F8"/>
    <w:rsid w:val="00B259FA"/>
    <w:rsid w:val="00B332CA"/>
    <w:rsid w:val="00B335FE"/>
    <w:rsid w:val="00B410CE"/>
    <w:rsid w:val="00B54947"/>
    <w:rsid w:val="00B7534E"/>
    <w:rsid w:val="00B77B36"/>
    <w:rsid w:val="00B8455D"/>
    <w:rsid w:val="00B84DDD"/>
    <w:rsid w:val="00B939AB"/>
    <w:rsid w:val="00B968B0"/>
    <w:rsid w:val="00BB04FE"/>
    <w:rsid w:val="00BB0918"/>
    <w:rsid w:val="00BB3353"/>
    <w:rsid w:val="00BC08BF"/>
    <w:rsid w:val="00BC54C5"/>
    <w:rsid w:val="00BC6059"/>
    <w:rsid w:val="00BD0D68"/>
    <w:rsid w:val="00BD3587"/>
    <w:rsid w:val="00BE1552"/>
    <w:rsid w:val="00BE6CBC"/>
    <w:rsid w:val="00BF0CC3"/>
    <w:rsid w:val="00BF123B"/>
    <w:rsid w:val="00BF32C4"/>
    <w:rsid w:val="00BF4BBA"/>
    <w:rsid w:val="00C027FB"/>
    <w:rsid w:val="00C02D30"/>
    <w:rsid w:val="00C049DC"/>
    <w:rsid w:val="00C05C67"/>
    <w:rsid w:val="00C14FCB"/>
    <w:rsid w:val="00C25534"/>
    <w:rsid w:val="00C34127"/>
    <w:rsid w:val="00C40398"/>
    <w:rsid w:val="00C45473"/>
    <w:rsid w:val="00C458FE"/>
    <w:rsid w:val="00C623B9"/>
    <w:rsid w:val="00C66B8A"/>
    <w:rsid w:val="00C7286E"/>
    <w:rsid w:val="00C75546"/>
    <w:rsid w:val="00C75FD3"/>
    <w:rsid w:val="00C8167B"/>
    <w:rsid w:val="00C85958"/>
    <w:rsid w:val="00C91CB8"/>
    <w:rsid w:val="00CA38BE"/>
    <w:rsid w:val="00CB1D98"/>
    <w:rsid w:val="00CB26C8"/>
    <w:rsid w:val="00CB28D8"/>
    <w:rsid w:val="00CB660E"/>
    <w:rsid w:val="00CB6B5A"/>
    <w:rsid w:val="00CC46CA"/>
    <w:rsid w:val="00CD1FFA"/>
    <w:rsid w:val="00CE0A19"/>
    <w:rsid w:val="00CE1495"/>
    <w:rsid w:val="00CE1DD7"/>
    <w:rsid w:val="00CE2617"/>
    <w:rsid w:val="00CE67BF"/>
    <w:rsid w:val="00CF010F"/>
    <w:rsid w:val="00CF0D89"/>
    <w:rsid w:val="00CF3B9F"/>
    <w:rsid w:val="00CF510D"/>
    <w:rsid w:val="00CF7419"/>
    <w:rsid w:val="00D02760"/>
    <w:rsid w:val="00D0431B"/>
    <w:rsid w:val="00D043CD"/>
    <w:rsid w:val="00D069EC"/>
    <w:rsid w:val="00D074C7"/>
    <w:rsid w:val="00D103A2"/>
    <w:rsid w:val="00D11F97"/>
    <w:rsid w:val="00D12983"/>
    <w:rsid w:val="00D16D04"/>
    <w:rsid w:val="00D17E0D"/>
    <w:rsid w:val="00D37BD1"/>
    <w:rsid w:val="00D401B9"/>
    <w:rsid w:val="00D54157"/>
    <w:rsid w:val="00D5583B"/>
    <w:rsid w:val="00D62A36"/>
    <w:rsid w:val="00D64FB9"/>
    <w:rsid w:val="00D65B46"/>
    <w:rsid w:val="00D668AD"/>
    <w:rsid w:val="00D66B73"/>
    <w:rsid w:val="00D70408"/>
    <w:rsid w:val="00D7106E"/>
    <w:rsid w:val="00D7182B"/>
    <w:rsid w:val="00D735EF"/>
    <w:rsid w:val="00D804C1"/>
    <w:rsid w:val="00D9064C"/>
    <w:rsid w:val="00D95529"/>
    <w:rsid w:val="00D9618F"/>
    <w:rsid w:val="00D96E8A"/>
    <w:rsid w:val="00DA1AD9"/>
    <w:rsid w:val="00DA63C5"/>
    <w:rsid w:val="00DA689A"/>
    <w:rsid w:val="00DA7B90"/>
    <w:rsid w:val="00DB075D"/>
    <w:rsid w:val="00DB6413"/>
    <w:rsid w:val="00DC03DC"/>
    <w:rsid w:val="00DD1DD0"/>
    <w:rsid w:val="00DD7F4C"/>
    <w:rsid w:val="00DE1295"/>
    <w:rsid w:val="00E132ED"/>
    <w:rsid w:val="00E137BB"/>
    <w:rsid w:val="00E21DA5"/>
    <w:rsid w:val="00E23643"/>
    <w:rsid w:val="00E24619"/>
    <w:rsid w:val="00E24E36"/>
    <w:rsid w:val="00E3521E"/>
    <w:rsid w:val="00E367BC"/>
    <w:rsid w:val="00E379AF"/>
    <w:rsid w:val="00E4410E"/>
    <w:rsid w:val="00E505CA"/>
    <w:rsid w:val="00E52922"/>
    <w:rsid w:val="00E54720"/>
    <w:rsid w:val="00E575AD"/>
    <w:rsid w:val="00E618E8"/>
    <w:rsid w:val="00E619F2"/>
    <w:rsid w:val="00E64867"/>
    <w:rsid w:val="00E675E4"/>
    <w:rsid w:val="00E67F12"/>
    <w:rsid w:val="00E77006"/>
    <w:rsid w:val="00E771E6"/>
    <w:rsid w:val="00E83C26"/>
    <w:rsid w:val="00E972C7"/>
    <w:rsid w:val="00EA4EC4"/>
    <w:rsid w:val="00EA5258"/>
    <w:rsid w:val="00EB2EFF"/>
    <w:rsid w:val="00EC1903"/>
    <w:rsid w:val="00EC22B5"/>
    <w:rsid w:val="00EC5D70"/>
    <w:rsid w:val="00ED0589"/>
    <w:rsid w:val="00F23891"/>
    <w:rsid w:val="00F36188"/>
    <w:rsid w:val="00F544FB"/>
    <w:rsid w:val="00F607CD"/>
    <w:rsid w:val="00F84CCC"/>
    <w:rsid w:val="00F85C7A"/>
    <w:rsid w:val="00F86542"/>
    <w:rsid w:val="00F90AE4"/>
    <w:rsid w:val="00F91580"/>
    <w:rsid w:val="00F92568"/>
    <w:rsid w:val="00F95E1D"/>
    <w:rsid w:val="00FA66DB"/>
    <w:rsid w:val="00FC12C1"/>
    <w:rsid w:val="00FC1B79"/>
    <w:rsid w:val="00FD13CA"/>
    <w:rsid w:val="00FD50FE"/>
    <w:rsid w:val="00FE197B"/>
    <w:rsid w:val="00FE7905"/>
    <w:rsid w:val="00F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D528F5"/>
  <w15:docId w15:val="{C846C2DB-093E-45A0-B0A0-391FB249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BC54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">
    <w:name w:val="Medium List 2"/>
    <w:basedOn w:val="a1"/>
    <w:uiPriority w:val="66"/>
    <w:rsid w:val="00BC54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1">
    <w:name w:val="Light List Accent 1"/>
    <w:basedOn w:val="a1"/>
    <w:uiPriority w:val="61"/>
    <w:rsid w:val="00BC54C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a5">
    <w:name w:val="header"/>
    <w:basedOn w:val="a"/>
    <w:link w:val="a6"/>
    <w:uiPriority w:val="99"/>
    <w:unhideWhenUsed/>
    <w:rsid w:val="007D4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D44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D44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D445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47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747D5F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764C6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64C6A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764C6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64C6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64C6A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E50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8285C-6CFA-4347-A19A-9AC794C40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Liu</dc:creator>
  <cp:lastModifiedBy>Ke liu</cp:lastModifiedBy>
  <cp:revision>36</cp:revision>
  <cp:lastPrinted>2020-12-20T10:48:00Z</cp:lastPrinted>
  <dcterms:created xsi:type="dcterms:W3CDTF">2022-12-17T06:11:00Z</dcterms:created>
  <dcterms:modified xsi:type="dcterms:W3CDTF">2022-12-29T09:04:00Z</dcterms:modified>
</cp:coreProperties>
</file>